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3D882" w14:textId="77777777" w:rsidR="001552E0" w:rsidRPr="00BF6E6B" w:rsidRDefault="001552E0" w:rsidP="001552E0">
      <w:pPr>
        <w:spacing w:before="240" w:after="240"/>
        <w:rPr>
          <w:rFonts w:ascii="Times New Roman" w:eastAsia="Arial" w:hAnsi="Times New Roman" w:cs="Times New Roman"/>
          <w:b/>
          <w:bCs/>
          <w:sz w:val="28"/>
          <w:szCs w:val="28"/>
        </w:rPr>
      </w:pPr>
      <w:r w:rsidRPr="00BF6E6B">
        <w:rPr>
          <w:rFonts w:ascii="Times New Roman" w:eastAsia="Arial" w:hAnsi="Times New Roman" w:cs="Times New Roman"/>
          <w:b/>
          <w:bCs/>
          <w:sz w:val="28"/>
          <w:szCs w:val="28"/>
        </w:rPr>
        <w:t>Appendix</w:t>
      </w:r>
    </w:p>
    <w:p w14:paraId="3E65BB62" w14:textId="7A816BF7" w:rsidR="001552E0" w:rsidRPr="00E96D2D" w:rsidRDefault="001552E0" w:rsidP="001552E0">
      <w:pPr>
        <w:spacing w:before="240" w:after="24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96D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A00E6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Pr="00E96D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1. </w:t>
      </w:r>
      <w:proofErr w:type="spellStart"/>
      <w:r w:rsidRPr="00E96D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EDro</w:t>
      </w:r>
      <w:proofErr w:type="spellEnd"/>
      <w:r w:rsidRPr="00E96D2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alysis of remaining Studie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016"/>
        <w:gridCol w:w="766"/>
        <w:gridCol w:w="787"/>
        <w:gridCol w:w="946"/>
        <w:gridCol w:w="720"/>
        <w:gridCol w:w="744"/>
        <w:gridCol w:w="895"/>
        <w:gridCol w:w="720"/>
        <w:gridCol w:w="967"/>
        <w:gridCol w:w="729"/>
        <w:gridCol w:w="866"/>
        <w:gridCol w:w="794"/>
        <w:gridCol w:w="720"/>
      </w:tblGrid>
      <w:tr w:rsidR="001552E0" w14:paraId="750CC452" w14:textId="77777777" w:rsidTr="00490031">
        <w:trPr>
          <w:trHeight w:val="915"/>
        </w:trPr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/>
            <w:vAlign w:val="center"/>
          </w:tcPr>
          <w:p w14:paraId="5FD2755E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6CE2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Trial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/>
            <w:vAlign w:val="center"/>
          </w:tcPr>
          <w:p w14:paraId="27ED7E07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6CE2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pecified Eligibility Criteria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/>
            <w:vAlign w:val="center"/>
          </w:tcPr>
          <w:p w14:paraId="5D089514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6CE2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Random Allocation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/>
            <w:vAlign w:val="center"/>
          </w:tcPr>
          <w:p w14:paraId="2D4C057F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6CE2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Allocation Concealment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/>
            <w:vAlign w:val="center"/>
          </w:tcPr>
          <w:p w14:paraId="587B9BD2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6CE2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Blinding of Subjects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/>
            <w:vAlign w:val="center"/>
          </w:tcPr>
          <w:p w14:paraId="1915BA75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6CE2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Blinding of Assessors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/>
            <w:vAlign w:val="center"/>
          </w:tcPr>
          <w:p w14:paraId="719ED4F2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6CE2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Blinding of Researchers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/>
            <w:vAlign w:val="center"/>
          </w:tcPr>
          <w:p w14:paraId="755C3BD3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6CE2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Similar at baseline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/>
            <w:vAlign w:val="center"/>
          </w:tcPr>
          <w:p w14:paraId="6E700DDA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6CE2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Key outcome measurement 85%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/>
            <w:vAlign w:val="center"/>
          </w:tcPr>
          <w:p w14:paraId="5BD05C4E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6CE2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Intention to treat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/>
            <w:vAlign w:val="center"/>
          </w:tcPr>
          <w:p w14:paraId="6371FCC4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6CE2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Between group comparison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/>
            <w:vAlign w:val="center"/>
          </w:tcPr>
          <w:p w14:paraId="26FAE2A4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6CE2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Measure of variability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/>
          </w:tcPr>
          <w:p w14:paraId="01D57597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6CE21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3"/>
                <w:szCs w:val="13"/>
              </w:rPr>
              <w:t>Total score</w:t>
            </w:r>
          </w:p>
        </w:tc>
      </w:tr>
      <w:tr w:rsidR="001552E0" w14:paraId="45FFBDC4" w14:textId="77777777" w:rsidTr="00490031">
        <w:trPr>
          <w:trHeight w:val="585"/>
        </w:trPr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5D46CEA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nbek</w:t>
            </w:r>
            <w:proofErr w:type="spellEnd"/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9)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162FF6F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DEE2888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495AFC5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D84BB2E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80DD0C4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50ECF2F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42F3210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1A0708C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30A7170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2AED9EF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8EB9698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0FD06EE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/11</w:t>
            </w:r>
          </w:p>
        </w:tc>
      </w:tr>
      <w:tr w:rsidR="001552E0" w14:paraId="6F6E6438" w14:textId="77777777" w:rsidTr="00490031">
        <w:trPr>
          <w:trHeight w:val="690"/>
        </w:trPr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F1FD1DB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lkassabany</w:t>
            </w:r>
            <w:proofErr w:type="spellEnd"/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9)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2C2AD9B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18ACE48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51851C3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10579C1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A1CB8A1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AE3D853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1EEA7D8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BA9CC15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C070777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4B61ECC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9C84548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316DECF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/11</w:t>
            </w:r>
          </w:p>
        </w:tc>
      </w:tr>
      <w:tr w:rsidR="001552E0" w14:paraId="3F485742" w14:textId="77777777" w:rsidTr="00490031">
        <w:trPr>
          <w:trHeight w:val="660"/>
        </w:trPr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9079AF2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Kim et al. (2019)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3D0379E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5F26C0F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028561D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67C6822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DB3B2C5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1DE2846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2BBF72C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006227D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665BE2C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83D70A2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816B7BE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93B309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/11</w:t>
            </w:r>
          </w:p>
        </w:tc>
      </w:tr>
      <w:tr w:rsidR="001552E0" w14:paraId="6330D789" w14:textId="77777777" w:rsidTr="00490031">
        <w:trPr>
          <w:trHeight w:val="465"/>
        </w:trPr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5484389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Li et al. (2017)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053C053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8061D06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D944618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C51FB89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02B7111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D9D58CA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8641F64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4150948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611F3B5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9BF5DD1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D7EE688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85EAD72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/11</w:t>
            </w:r>
          </w:p>
        </w:tc>
      </w:tr>
      <w:tr w:rsidR="001552E0" w14:paraId="48926A61" w14:textId="77777777" w:rsidTr="00490031">
        <w:trPr>
          <w:trHeight w:val="660"/>
        </w:trPr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3C99CFA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yngeraa</w:t>
            </w:r>
            <w:proofErr w:type="spellEnd"/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9)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898067A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B3D4021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7D1E23E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9E13D76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0FFC903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FCF3634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B5F58FC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3E58B33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819DA3A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2D5AD7A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A6CE2F5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4BAF57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/11</w:t>
            </w:r>
          </w:p>
        </w:tc>
      </w:tr>
      <w:tr w:rsidR="001552E0" w14:paraId="261FDCF7" w14:textId="77777777" w:rsidTr="00490031">
        <w:trPr>
          <w:trHeight w:val="615"/>
        </w:trPr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407F9E9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hah et al. (2015)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10B1DFC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28A2B2F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9A76D5C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71B409C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B8A6083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6A55223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F4CECAB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52041CC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1891B9B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3F4E3C0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4D1F971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5B42D5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/11</w:t>
            </w:r>
          </w:p>
        </w:tc>
      </w:tr>
      <w:tr w:rsidR="001552E0" w14:paraId="5BF52ABA" w14:textId="77777777" w:rsidTr="00490031">
        <w:trPr>
          <w:trHeight w:val="690"/>
        </w:trPr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F6CC5AD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urner et al. (2018)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AE83E6F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AB01831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09CF0FC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FD5BD93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5D69BEC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5289FC0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2855BB2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11B986E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AB3627D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ED64DE4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E772706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C21137B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/11</w:t>
            </w:r>
          </w:p>
        </w:tc>
      </w:tr>
      <w:tr w:rsidR="001552E0" w14:paraId="5F1005E6" w14:textId="77777777" w:rsidTr="00490031">
        <w:trPr>
          <w:trHeight w:val="627"/>
        </w:trPr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77501A0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Zhang et al. (2018)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ECC5216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F75CC3D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5292D7A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7C2A20C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0CF8299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3D1F211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840186B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DF59B16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24B6925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20D7539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957022C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FB0C34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/11</w:t>
            </w:r>
          </w:p>
        </w:tc>
      </w:tr>
      <w:tr w:rsidR="001552E0" w14:paraId="73B54CEB" w14:textId="77777777" w:rsidTr="00490031">
        <w:trPr>
          <w:trHeight w:val="623"/>
        </w:trPr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4BF2EB0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lkassabany</w:t>
            </w:r>
            <w:proofErr w:type="spellEnd"/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9)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56EB928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3C1F53E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2EA30D3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D5FFEAC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6B9D53E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2366D50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D0C5BF9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E3124FD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E64ED54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0F18D40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DC4B302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E1416A3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/11</w:t>
            </w:r>
          </w:p>
        </w:tc>
      </w:tr>
      <w:tr w:rsidR="001552E0" w14:paraId="0DF45CF8" w14:textId="77777777" w:rsidTr="00490031">
        <w:trPr>
          <w:trHeight w:val="618"/>
        </w:trPr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D54CE2F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yngeraa</w:t>
            </w:r>
            <w:proofErr w:type="spellEnd"/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9)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9768977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3844A09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51910C4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DA4EC58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B0BCE33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EF25964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25C0328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EF1E75B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1454F06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AF55F2A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2509AC3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94DEFC7" w14:textId="77777777" w:rsidR="001552E0" w:rsidRDefault="001552E0" w:rsidP="0049003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6CE21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/11</w:t>
            </w:r>
          </w:p>
        </w:tc>
      </w:tr>
    </w:tbl>
    <w:p w14:paraId="6399DA6D" w14:textId="4F66B894" w:rsidR="001552E0" w:rsidRPr="00E96D2D" w:rsidRDefault="001552E0" w:rsidP="00A00E69">
      <w:pPr>
        <w:spacing w:before="240" w:after="24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333333"/>
        </w:rPr>
        <w:t>X</w:t>
      </w:r>
      <w:r w:rsidRPr="06CE216D">
        <w:rPr>
          <w:rFonts w:ascii="Times New Roman" w:eastAsia="Times New Roman" w:hAnsi="Times New Roman" w:cs="Times New Roman"/>
          <w:color w:val="333333"/>
        </w:rPr>
        <w:t xml:space="preserve"> = characteristic within study, - = characteristic absent from study</w:t>
      </w:r>
      <w:r>
        <w:br/>
      </w:r>
      <w:r w:rsidRPr="00E96D2D">
        <w:rPr>
          <w:rFonts w:ascii="Times New Roman" w:hAnsi="Times New Roman" w:cs="Times New Roman"/>
          <w:sz w:val="24"/>
          <w:szCs w:val="24"/>
        </w:rPr>
        <w:t xml:space="preserve">Figure </w:t>
      </w:r>
      <w:r w:rsidR="00A00E69">
        <w:rPr>
          <w:rFonts w:ascii="Times New Roman" w:hAnsi="Times New Roman" w:cs="Times New Roman"/>
          <w:sz w:val="24"/>
          <w:szCs w:val="24"/>
        </w:rPr>
        <w:t>S</w:t>
      </w:r>
      <w:r w:rsidRPr="00E96D2D">
        <w:rPr>
          <w:rFonts w:ascii="Times New Roman" w:hAnsi="Times New Roman" w:cs="Times New Roman"/>
          <w:sz w:val="24"/>
          <w:szCs w:val="24"/>
        </w:rPr>
        <w:t xml:space="preserve">1. </w:t>
      </w:r>
      <w:r w:rsidRPr="00E96D2D">
        <w:rPr>
          <w:rFonts w:ascii="Times New Roman" w:hAnsi="Times New Roman" w:cs="Times New Roman"/>
          <w:noProof/>
        </w:rPr>
        <w:drawing>
          <wp:inline distT="0" distB="0" distL="0" distR="0" wp14:anchorId="7C36406B" wp14:editId="485233DE">
            <wp:extent cx="7559675" cy="4789170"/>
            <wp:effectExtent l="0" t="0" r="3175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9675" cy="478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96D2D">
        <w:rPr>
          <w:rFonts w:ascii="Times New Roman" w:hAnsi="Times New Roman" w:cs="Times New Roman"/>
        </w:rPr>
        <w:t xml:space="preserve">  </w:t>
      </w:r>
    </w:p>
    <w:p w14:paraId="205D6AE1" w14:textId="77777777" w:rsidR="001552E0" w:rsidRPr="00E96D2D" w:rsidRDefault="001552E0" w:rsidP="001552E0">
      <w:pPr>
        <w:tabs>
          <w:tab w:val="left" w:pos="2085"/>
        </w:tabs>
        <w:rPr>
          <w:rFonts w:ascii="Times New Roman" w:hAnsi="Times New Roman" w:cs="Times New Roman"/>
        </w:rPr>
      </w:pPr>
    </w:p>
    <w:p w14:paraId="3ADA0711" w14:textId="1D8324B6" w:rsidR="001552E0" w:rsidRPr="00E96D2D" w:rsidRDefault="001552E0" w:rsidP="001552E0">
      <w:pPr>
        <w:tabs>
          <w:tab w:val="left" w:pos="2085"/>
        </w:tabs>
        <w:rPr>
          <w:rFonts w:ascii="Times New Roman" w:hAnsi="Times New Roman" w:cs="Times New Roman"/>
        </w:rPr>
      </w:pPr>
      <w:r w:rsidRPr="00E96D2D">
        <w:rPr>
          <w:rFonts w:ascii="Times New Roman" w:hAnsi="Times New Roman" w:cs="Times New Roman"/>
          <w:sz w:val="24"/>
          <w:szCs w:val="24"/>
        </w:rPr>
        <w:t xml:space="preserve">Figure </w:t>
      </w:r>
      <w:r w:rsidR="00A00E69">
        <w:rPr>
          <w:rFonts w:ascii="Times New Roman" w:hAnsi="Times New Roman" w:cs="Times New Roman"/>
          <w:sz w:val="24"/>
          <w:szCs w:val="24"/>
        </w:rPr>
        <w:t>S</w:t>
      </w:r>
      <w:r w:rsidRPr="00E96D2D">
        <w:rPr>
          <w:rFonts w:ascii="Times New Roman" w:hAnsi="Times New Roman" w:cs="Times New Roman"/>
          <w:sz w:val="24"/>
          <w:szCs w:val="24"/>
        </w:rPr>
        <w:t xml:space="preserve">2. </w:t>
      </w:r>
      <w:r w:rsidRPr="00E96D2D">
        <w:rPr>
          <w:rFonts w:ascii="Times New Roman" w:hAnsi="Times New Roman" w:cs="Times New Roman"/>
          <w:noProof/>
        </w:rPr>
        <w:drawing>
          <wp:inline distT="0" distB="0" distL="0" distR="0" wp14:anchorId="149CB42D" wp14:editId="5AB8E4BC">
            <wp:extent cx="7559675" cy="5006340"/>
            <wp:effectExtent l="0" t="0" r="3175" b="0"/>
            <wp:docPr id="2" name="Picture 2" descr="Graphical user interface, 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9675" cy="500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DDC09" w14:textId="77777777" w:rsidR="001552E0" w:rsidRPr="00E96D2D" w:rsidRDefault="001552E0" w:rsidP="001552E0">
      <w:pPr>
        <w:tabs>
          <w:tab w:val="left" w:pos="2085"/>
        </w:tabs>
        <w:rPr>
          <w:rFonts w:ascii="Times New Roman" w:hAnsi="Times New Roman" w:cs="Times New Roman"/>
        </w:rPr>
      </w:pPr>
    </w:p>
    <w:p w14:paraId="47EEEBA1" w14:textId="415E0F90" w:rsidR="001552E0" w:rsidRPr="00E96D2D" w:rsidRDefault="001552E0" w:rsidP="001552E0">
      <w:pPr>
        <w:tabs>
          <w:tab w:val="left" w:pos="2085"/>
        </w:tabs>
        <w:rPr>
          <w:rFonts w:ascii="Times New Roman" w:hAnsi="Times New Roman" w:cs="Times New Roman"/>
        </w:rPr>
      </w:pPr>
      <w:r w:rsidRPr="00E96D2D">
        <w:rPr>
          <w:rFonts w:ascii="Times New Roman" w:hAnsi="Times New Roman" w:cs="Times New Roman"/>
          <w:sz w:val="24"/>
          <w:szCs w:val="24"/>
        </w:rPr>
        <w:t xml:space="preserve">Figure </w:t>
      </w:r>
      <w:r w:rsidR="00A00E69">
        <w:rPr>
          <w:rFonts w:ascii="Times New Roman" w:hAnsi="Times New Roman" w:cs="Times New Roman"/>
          <w:sz w:val="24"/>
          <w:szCs w:val="24"/>
        </w:rPr>
        <w:t>S</w:t>
      </w:r>
      <w:r w:rsidRPr="00E96D2D">
        <w:rPr>
          <w:rFonts w:ascii="Times New Roman" w:hAnsi="Times New Roman" w:cs="Times New Roman"/>
          <w:sz w:val="24"/>
          <w:szCs w:val="24"/>
        </w:rPr>
        <w:t xml:space="preserve">3. </w:t>
      </w:r>
      <w:r w:rsidRPr="00E96D2D">
        <w:rPr>
          <w:rFonts w:ascii="Times New Roman" w:hAnsi="Times New Roman" w:cs="Times New Roman"/>
          <w:noProof/>
        </w:rPr>
        <w:drawing>
          <wp:inline distT="0" distB="0" distL="0" distR="0" wp14:anchorId="022BD798" wp14:editId="66FA86C8">
            <wp:extent cx="7559675" cy="5006340"/>
            <wp:effectExtent l="0" t="0" r="3175" b="0"/>
            <wp:docPr id="3" name="Picture 3" descr="A picture containing text, computer, open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computer, open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9675" cy="500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257E8" w14:textId="77777777" w:rsidR="001552E0" w:rsidRPr="00E96D2D" w:rsidRDefault="001552E0" w:rsidP="001552E0">
      <w:pPr>
        <w:tabs>
          <w:tab w:val="left" w:pos="2085"/>
        </w:tabs>
        <w:rPr>
          <w:rFonts w:ascii="Times New Roman" w:hAnsi="Times New Roman" w:cs="Times New Roman"/>
        </w:rPr>
      </w:pPr>
    </w:p>
    <w:p w14:paraId="27831FA5" w14:textId="77777777" w:rsidR="001552E0" w:rsidRPr="00E96D2D" w:rsidRDefault="001552E0" w:rsidP="001552E0">
      <w:pPr>
        <w:tabs>
          <w:tab w:val="left" w:pos="2085"/>
        </w:tabs>
        <w:rPr>
          <w:rFonts w:ascii="Times New Roman" w:hAnsi="Times New Roman" w:cs="Times New Roman"/>
        </w:rPr>
      </w:pPr>
    </w:p>
    <w:p w14:paraId="00A4A664" w14:textId="0825E339" w:rsidR="001552E0" w:rsidRPr="00E96D2D" w:rsidRDefault="001552E0" w:rsidP="001552E0">
      <w:pPr>
        <w:tabs>
          <w:tab w:val="left" w:pos="2085"/>
        </w:tabs>
        <w:rPr>
          <w:rFonts w:ascii="Times New Roman" w:hAnsi="Times New Roman" w:cs="Times New Roman"/>
          <w:sz w:val="24"/>
          <w:szCs w:val="24"/>
        </w:rPr>
      </w:pPr>
      <w:r w:rsidRPr="00E96D2D">
        <w:rPr>
          <w:rFonts w:ascii="Times New Roman" w:hAnsi="Times New Roman" w:cs="Times New Roman"/>
          <w:sz w:val="24"/>
          <w:szCs w:val="24"/>
        </w:rPr>
        <w:t xml:space="preserve">Figure </w:t>
      </w:r>
      <w:r w:rsidR="00A00E69">
        <w:rPr>
          <w:rFonts w:ascii="Times New Roman" w:hAnsi="Times New Roman" w:cs="Times New Roman"/>
          <w:sz w:val="24"/>
          <w:szCs w:val="24"/>
        </w:rPr>
        <w:t>S</w:t>
      </w:r>
      <w:r w:rsidRPr="00E96D2D">
        <w:rPr>
          <w:rFonts w:ascii="Times New Roman" w:hAnsi="Times New Roman" w:cs="Times New Roman"/>
          <w:sz w:val="24"/>
          <w:szCs w:val="24"/>
        </w:rPr>
        <w:t xml:space="preserve">4. </w:t>
      </w:r>
    </w:p>
    <w:p w14:paraId="47900C57" w14:textId="77777777" w:rsidR="001552E0" w:rsidRPr="00E96D2D" w:rsidRDefault="001552E0" w:rsidP="001552E0">
      <w:pPr>
        <w:tabs>
          <w:tab w:val="left" w:pos="2085"/>
        </w:tabs>
        <w:rPr>
          <w:rFonts w:ascii="Times New Roman" w:hAnsi="Times New Roman" w:cs="Times New Roman"/>
        </w:rPr>
      </w:pPr>
      <w:r w:rsidRPr="00E96D2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4119913" wp14:editId="222A4665">
            <wp:simplePos x="0" y="0"/>
            <wp:positionH relativeFrom="margin">
              <wp:align>left</wp:align>
            </wp:positionH>
            <wp:positionV relativeFrom="paragraph">
              <wp:posOffset>22014</wp:posOffset>
            </wp:positionV>
            <wp:extent cx="5731933" cy="5731933"/>
            <wp:effectExtent l="0" t="0" r="2540" b="0"/>
            <wp:wrapNone/>
            <wp:docPr id="4" name="Picture 4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933" cy="5731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431F87" w14:textId="77777777" w:rsidR="002B7415" w:rsidRDefault="002B7415"/>
    <w:sectPr w:rsidR="002B7415" w:rsidSect="005A3563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2E0"/>
    <w:rsid w:val="001552E0"/>
    <w:rsid w:val="002B7415"/>
    <w:rsid w:val="00A00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59B87"/>
  <w15:chartTrackingRefBased/>
  <w15:docId w15:val="{D713F29A-373E-403D-A144-09DBFCF0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2E0"/>
    <w:pPr>
      <w:spacing w:after="0" w:line="276" w:lineRule="auto"/>
    </w:pPr>
    <w:rPr>
      <w:rFonts w:ascii="Arial" w:eastAsia="SimSun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2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en Jabur</dc:creator>
  <cp:keywords/>
  <dc:description/>
  <cp:lastModifiedBy>Victor,Maria Flora</cp:lastModifiedBy>
  <cp:revision>2</cp:revision>
  <dcterms:created xsi:type="dcterms:W3CDTF">2023-04-27T10:33:00Z</dcterms:created>
  <dcterms:modified xsi:type="dcterms:W3CDTF">2023-04-27T10:33:00Z</dcterms:modified>
</cp:coreProperties>
</file>